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9846"/>
        <w:gridCol w:w="2051"/>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4-5</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rPr>
              <w:t>No</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48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5-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6-7</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7</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zh-CN"/>
              </w:rPr>
              <w:t>Page 7</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8, 24-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8, 26-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24-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8, 26-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 9-1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5</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01:42:00Z</dcterms:created>
  <dc:creator>mocampo</dc:creator>
  <dc:description/>
  <cp:keywords/>
  <dc:language>en-US</dc:language>
  <cp:lastModifiedBy>雨林木风</cp:lastModifiedBy>
  <cp:lastPrinted>2013-12-03T15:00:00Z</cp:lastPrinted>
  <dcterms:modified xsi:type="dcterms:W3CDTF">2015-02-05T07:41:00Z</dcterms:modified>
  <cp:revision>9</cp:revision>
  <dc:subject/>
  <dc:title>Microsoft Word - PRISMA 2009 Checklist.doc</dc:title>
</cp:coreProperties>
</file>